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EE049" w14:textId="3CBCE66C" w:rsidR="00230F74" w:rsidRPr="00BD3365" w:rsidRDefault="000F147B">
      <w:pPr>
        <w:spacing w:line="360" w:lineRule="auto"/>
        <w:rPr>
          <w:rFonts w:ascii="Times New Roman" w:eastAsia="SimSun" w:hAnsi="Times New Roman" w:cs="Times New Roman"/>
          <w:sz w:val="24"/>
        </w:rPr>
      </w:pPr>
      <w:r w:rsidRPr="00BD3365">
        <w:rPr>
          <w:rFonts w:ascii="Times New Roman" w:eastAsia="SimSun" w:hAnsi="Times New Roman" w:cs="Times New Roman"/>
          <w:sz w:val="24"/>
        </w:rPr>
        <w:t>Supplementary Table 1: Biological Roles and Functions of CIRP as a Proinflammatory Mediator of Different Diseases.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92"/>
        <w:gridCol w:w="3174"/>
        <w:gridCol w:w="2330"/>
        <w:gridCol w:w="1192"/>
      </w:tblGrid>
      <w:tr w:rsidR="00BD3365" w:rsidRPr="00BD3365" w14:paraId="35A57C64" w14:textId="77777777" w:rsidTr="006E3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CF0891" w14:textId="77777777" w:rsidR="00230F74" w:rsidRPr="00BD3365" w:rsidRDefault="000F147B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BD3365">
              <w:rPr>
                <w:rFonts w:ascii="Times New Roman" w:hAnsi="Times New Roman" w:cs="Times New Roman"/>
              </w:rPr>
              <w:t>Biological Roles and Func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88776C" w14:textId="77777777" w:rsidR="00230F74" w:rsidRPr="00BD3365" w:rsidRDefault="000F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D3365">
              <w:rPr>
                <w:rFonts w:ascii="Times New Roman" w:hAnsi="Times New Roman" w:cs="Times New Roman"/>
              </w:rPr>
              <w:t xml:space="preserve">Possible Pathway, </w:t>
            </w:r>
            <w:proofErr w:type="gramStart"/>
            <w:r w:rsidRPr="00BD3365">
              <w:rPr>
                <w:rFonts w:ascii="Times New Roman" w:hAnsi="Times New Roman" w:cs="Times New Roman"/>
              </w:rPr>
              <w:t>Mechanism</w:t>
            </w:r>
            <w:proofErr w:type="gramEnd"/>
            <w:r w:rsidRPr="00BD3365">
              <w:rPr>
                <w:rFonts w:ascii="Times New Roman" w:hAnsi="Times New Roman" w:cs="Times New Roman"/>
              </w:rPr>
              <w:t xml:space="preserve"> or Impl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5A2E6C" w14:textId="77777777" w:rsidR="00230F74" w:rsidRPr="00BD3365" w:rsidRDefault="000F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D3365">
              <w:rPr>
                <w:rFonts w:ascii="Times New Roman" w:hAnsi="Times New Roman" w:cs="Times New Roman"/>
              </w:rPr>
              <w:t xml:space="preserve">Mode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B3A3F2" w14:textId="77777777" w:rsidR="00230F74" w:rsidRPr="00BD3365" w:rsidRDefault="000F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D3365">
              <w:rPr>
                <w:rFonts w:ascii="Times New Roman" w:hAnsi="Times New Roman" w:cs="Times New Roman"/>
              </w:rPr>
              <w:t>References</w:t>
            </w:r>
          </w:p>
        </w:tc>
      </w:tr>
      <w:tr w:rsidR="00BD3365" w:rsidRPr="00BD3365" w14:paraId="25E8F804" w14:textId="77777777" w:rsidTr="006E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28A1E8EA" w14:textId="77777777" w:rsidR="00230F74" w:rsidRPr="00BD3365" w:rsidRDefault="000F147B">
            <w:pPr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Stimulates Inflammation in Sepsis and Hemorrhagic Shoc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7111A7" w14:textId="77777777" w:rsidR="00230F74" w:rsidRPr="00BD3365" w:rsidRDefault="000F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Binding and Interaction with TLR4/MD2 complex present of antigen processing cells (APCs) resulting into stimulation and release of TNFα and IL-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BF19CC" w14:textId="77777777" w:rsidR="00230F74" w:rsidRPr="00BD3365" w:rsidRDefault="000F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Human Serum, Rodent Models of Sepsis and Hemorrhagic Shoc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4D70B1" w14:textId="77777777" w:rsidR="00230F74" w:rsidRPr="00BD3365" w:rsidRDefault="002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RaWFuZzwvQXV0aG9yPjxZZWFyPjIwMTM8L1llYXI+PFJl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 </w:instrText>
            </w: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RaWFuZzwvQXV0aG9yPjxZZWFyPjIwMTM8L1llYXI+PFJl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separate"/>
            </w:r>
            <w:r w:rsidR="000F147B" w:rsidRPr="00BD3365">
              <w:rPr>
                <w:rFonts w:ascii="Times New Roman" w:hAnsi="Times New Roman" w:cs="Times New Roman"/>
              </w:rPr>
              <w:t>[1, 2]</w:t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3365" w:rsidRPr="00BD3365" w14:paraId="1818985B" w14:textId="77777777" w:rsidTr="006E3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7F7064" w14:textId="77777777" w:rsidR="00230F74" w:rsidRPr="00BD3365" w:rsidRDefault="000F147B">
            <w:pPr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Activates splenic T-cells during sepsis, contributing to T-cell dysregulation</w:t>
            </w:r>
          </w:p>
        </w:tc>
        <w:tc>
          <w:tcPr>
            <w:tcW w:w="0" w:type="auto"/>
          </w:tcPr>
          <w:p w14:paraId="35079C59" w14:textId="77777777" w:rsidR="00230F74" w:rsidRPr="00BD3365" w:rsidRDefault="000F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Binds TLR4/MD2 complex on CD4</w:t>
            </w:r>
            <w:r w:rsidRPr="00BD33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D3365">
              <w:rPr>
                <w:rFonts w:ascii="Times New Roman" w:hAnsi="Times New Roman" w:cs="Times New Roman"/>
              </w:rPr>
              <w:t> and CD8</w:t>
            </w:r>
            <w:r w:rsidRPr="00BD33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D3365">
              <w:rPr>
                <w:rFonts w:ascii="Times New Roman" w:hAnsi="Times New Roman" w:cs="Times New Roman"/>
              </w:rPr>
              <w:t> T-cells to induce activation and Th1 hyperinflammatory response</w:t>
            </w:r>
          </w:p>
        </w:tc>
        <w:tc>
          <w:tcPr>
            <w:tcW w:w="0" w:type="auto"/>
          </w:tcPr>
          <w:p w14:paraId="0005CB17" w14:textId="77777777" w:rsidR="00230F74" w:rsidRPr="00BD3365" w:rsidRDefault="000F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Mice with Induced Sepsis</w:t>
            </w:r>
          </w:p>
        </w:tc>
        <w:tc>
          <w:tcPr>
            <w:tcW w:w="0" w:type="auto"/>
          </w:tcPr>
          <w:p w14:paraId="794CF324" w14:textId="77777777" w:rsidR="00230F74" w:rsidRPr="00BD3365" w:rsidRDefault="002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xvZ25lc2U8L0F1dGhvcj48WWVhcj4yMDE4PC9ZZWFy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 </w:instrText>
            </w: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xvZ25lc2U8L0F1dGhvcj48WWVhcj4yMDE4PC9ZZWFy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separate"/>
            </w:r>
            <w:r w:rsidR="000F147B" w:rsidRPr="00BD3365">
              <w:rPr>
                <w:rFonts w:ascii="Times New Roman" w:hAnsi="Times New Roman" w:cs="Times New Roman"/>
              </w:rPr>
              <w:t>[3]</w:t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3365" w:rsidRPr="00BD3365" w14:paraId="3F14EA1C" w14:textId="77777777" w:rsidTr="006E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998818" w14:textId="77777777" w:rsidR="00230F74" w:rsidRPr="00BD3365" w:rsidRDefault="000F147B">
            <w:pPr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Role in Synovial Inflammation in Patients with Rheumatoid Arthritis</w:t>
            </w:r>
          </w:p>
        </w:tc>
        <w:tc>
          <w:tcPr>
            <w:tcW w:w="0" w:type="auto"/>
          </w:tcPr>
          <w:p w14:paraId="5706BA90" w14:textId="77777777" w:rsidR="00230F74" w:rsidRPr="00BD3365" w:rsidRDefault="000F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CIRP as a marker for chronic synovial inflammation</w:t>
            </w:r>
          </w:p>
        </w:tc>
        <w:tc>
          <w:tcPr>
            <w:tcW w:w="0" w:type="auto"/>
          </w:tcPr>
          <w:p w14:paraId="383008D9" w14:textId="77777777" w:rsidR="00230F74" w:rsidRPr="00BD3365" w:rsidRDefault="000F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Human Serum and Synovial Fluid</w:t>
            </w:r>
          </w:p>
        </w:tc>
        <w:tc>
          <w:tcPr>
            <w:tcW w:w="0" w:type="auto"/>
          </w:tcPr>
          <w:p w14:paraId="25D031D8" w14:textId="77777777" w:rsidR="00230F74" w:rsidRPr="00BD3365" w:rsidRDefault="002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Zb288L0F1dGhvcj48WWVhcj4yMDE4PC9ZZWFyPjxSZWNO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 </w:instrText>
            </w: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Zb288L0F1dGhvcj48WWVhcj4yMDE4PC9ZZWFyPjxSZWNO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separate"/>
            </w:r>
            <w:r w:rsidR="000F147B" w:rsidRPr="00BD3365">
              <w:rPr>
                <w:rFonts w:ascii="Times New Roman" w:hAnsi="Times New Roman" w:cs="Times New Roman"/>
              </w:rPr>
              <w:t>[4]</w:t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3365" w:rsidRPr="00BD3365" w14:paraId="3569041B" w14:textId="77777777" w:rsidTr="006E3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660852" w14:textId="77777777" w:rsidR="00230F74" w:rsidRPr="00BD3365" w:rsidRDefault="000F147B">
            <w:pPr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Lung Injury, Inflammation and Damage</w:t>
            </w:r>
          </w:p>
        </w:tc>
        <w:tc>
          <w:tcPr>
            <w:tcW w:w="0" w:type="auto"/>
          </w:tcPr>
          <w:p w14:paraId="0559E498" w14:textId="77777777" w:rsidR="00230F74" w:rsidRPr="00BD3365" w:rsidRDefault="000F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Activation of TLR4/</w:t>
            </w:r>
            <w:proofErr w:type="spellStart"/>
            <w:r w:rsidRPr="00BD3365">
              <w:rPr>
                <w:rFonts w:ascii="Times New Roman" w:hAnsi="Times New Roman" w:cs="Times New Roman"/>
              </w:rPr>
              <w:t>NFκB</w:t>
            </w:r>
            <w:proofErr w:type="spellEnd"/>
            <w:r w:rsidRPr="00BD3365">
              <w:rPr>
                <w:rFonts w:ascii="Times New Roman" w:hAnsi="Times New Roman" w:cs="Times New Roman"/>
              </w:rPr>
              <w:t xml:space="preserve"> pathway of Inflammation and Tissue Damage</w:t>
            </w:r>
          </w:p>
        </w:tc>
        <w:tc>
          <w:tcPr>
            <w:tcW w:w="0" w:type="auto"/>
          </w:tcPr>
          <w:p w14:paraId="64A35489" w14:textId="77777777" w:rsidR="00230F74" w:rsidRPr="00BD3365" w:rsidRDefault="000F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Human Bronchial Biopsies, Bronchial Epithelial Cells</w:t>
            </w:r>
          </w:p>
        </w:tc>
        <w:tc>
          <w:tcPr>
            <w:tcW w:w="0" w:type="auto"/>
          </w:tcPr>
          <w:p w14:paraId="68EF0A3F" w14:textId="77777777" w:rsidR="00230F74" w:rsidRPr="00BD3365" w:rsidRDefault="002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NjwvWWVhcj48UmVj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 </w:instrText>
            </w: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NjwvWWVhcj48UmVj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separate"/>
            </w:r>
            <w:r w:rsidR="000F147B" w:rsidRPr="00BD3365">
              <w:rPr>
                <w:rFonts w:ascii="Times New Roman" w:hAnsi="Times New Roman" w:cs="Times New Roman"/>
              </w:rPr>
              <w:t>[5, 6]</w:t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3365" w:rsidRPr="00BD3365" w14:paraId="3A654003" w14:textId="77777777" w:rsidTr="006E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CF44E5" w14:textId="131980E5" w:rsidR="00230F74" w:rsidRPr="00BD3365" w:rsidRDefault="000F147B">
            <w:pPr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 xml:space="preserve">Activates caspase-1, IL-1β and induced </w:t>
            </w:r>
            <w:proofErr w:type="spellStart"/>
            <w:r w:rsidRPr="00BD3365">
              <w:rPr>
                <w:rFonts w:ascii="Times New Roman" w:hAnsi="Times New Roman" w:cs="Times New Roman"/>
              </w:rPr>
              <w:t>pyroptosis</w:t>
            </w:r>
            <w:proofErr w:type="spellEnd"/>
            <w:r w:rsidRPr="00BD3365">
              <w:rPr>
                <w:rFonts w:ascii="Times New Roman" w:hAnsi="Times New Roman" w:cs="Times New Roman"/>
              </w:rPr>
              <w:t>; Activation of Lung Endothelial Cells Leading to Cell Damage</w:t>
            </w:r>
          </w:p>
        </w:tc>
        <w:tc>
          <w:tcPr>
            <w:tcW w:w="0" w:type="auto"/>
          </w:tcPr>
          <w:p w14:paraId="6292CACC" w14:textId="77777777" w:rsidR="00230F74" w:rsidRPr="00BD3365" w:rsidRDefault="000F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Assembly of the Nlrp3 inflammasome</w:t>
            </w:r>
          </w:p>
        </w:tc>
        <w:tc>
          <w:tcPr>
            <w:tcW w:w="0" w:type="auto"/>
          </w:tcPr>
          <w:p w14:paraId="347AEA7F" w14:textId="77777777" w:rsidR="00230F74" w:rsidRPr="00BD3365" w:rsidRDefault="000F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Mouse Lung Vascular Endothelial Cells (MLVEC), WT Mice</w:t>
            </w:r>
          </w:p>
        </w:tc>
        <w:tc>
          <w:tcPr>
            <w:tcW w:w="0" w:type="auto"/>
          </w:tcPr>
          <w:p w14:paraId="6A82E3AC" w14:textId="77777777" w:rsidR="00230F74" w:rsidRPr="00BD3365" w:rsidRDefault="002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luPC9BdXRob3I+PFllYXI+MjAwMDwvWWVhcj48UmVj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 </w:instrText>
            </w: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luPC9BdXRob3I+PFllYXI+MjAwMDwvWWVhcj48UmVj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separate"/>
            </w:r>
            <w:r w:rsidR="000F147B" w:rsidRPr="00BD3365">
              <w:rPr>
                <w:rFonts w:ascii="Times New Roman" w:hAnsi="Times New Roman" w:cs="Times New Roman"/>
              </w:rPr>
              <w:t>[7, 8]</w:t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3365" w:rsidRPr="00BD3365" w14:paraId="28656B0B" w14:textId="77777777" w:rsidTr="006E3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557699" w14:textId="77777777" w:rsidR="00230F74" w:rsidRPr="00BD3365" w:rsidRDefault="000F147B">
            <w:pPr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 xml:space="preserve">Induction of Transcription IL-1β, IL-8 and TNFα </w:t>
            </w:r>
          </w:p>
        </w:tc>
        <w:tc>
          <w:tcPr>
            <w:tcW w:w="0" w:type="auto"/>
          </w:tcPr>
          <w:p w14:paraId="3EB3BEAC" w14:textId="77777777" w:rsidR="00230F74" w:rsidRPr="00BD3365" w:rsidRDefault="000F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 xml:space="preserve">Increases </w:t>
            </w:r>
            <w:proofErr w:type="spellStart"/>
            <w:r w:rsidRPr="00BD3365">
              <w:rPr>
                <w:rFonts w:ascii="Times New Roman" w:hAnsi="Times New Roman" w:cs="Times New Roman"/>
              </w:rPr>
              <w:t>Iκκ</w:t>
            </w:r>
            <w:proofErr w:type="spellEnd"/>
            <w:r w:rsidRPr="00BD3365">
              <w:rPr>
                <w:rFonts w:ascii="Times New Roman" w:hAnsi="Times New Roman" w:cs="Times New Roman"/>
              </w:rPr>
              <w:t xml:space="preserve"> phosphorylation and activating inflammation through </w:t>
            </w:r>
            <w:proofErr w:type="spellStart"/>
            <w:r w:rsidRPr="00BD3365">
              <w:rPr>
                <w:rFonts w:ascii="Times New Roman" w:hAnsi="Times New Roman" w:cs="Times New Roman"/>
              </w:rPr>
              <w:t>NFκB</w:t>
            </w:r>
            <w:proofErr w:type="spellEnd"/>
            <w:r w:rsidRPr="00BD3365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0" w:type="auto"/>
          </w:tcPr>
          <w:p w14:paraId="10A6A654" w14:textId="77777777" w:rsidR="00230F74" w:rsidRPr="00BD3365" w:rsidRDefault="000F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Neonatal Foreskin Fibroblasts</w:t>
            </w:r>
          </w:p>
        </w:tc>
        <w:tc>
          <w:tcPr>
            <w:tcW w:w="0" w:type="auto"/>
          </w:tcPr>
          <w:p w14:paraId="64478FD3" w14:textId="77777777" w:rsidR="00230F74" w:rsidRPr="00BD3365" w:rsidRDefault="002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jaHU8L0F1dGhvcj48WWVhcj4yMDEzPC9ZZWFyPjxS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 </w:instrText>
            </w: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jaHU8L0F1dGhvcj48WWVhcj4yMDEzPC9ZZWFyPjxS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separate"/>
            </w:r>
            <w:r w:rsidR="000F147B" w:rsidRPr="00BD3365">
              <w:rPr>
                <w:rFonts w:ascii="Times New Roman" w:hAnsi="Times New Roman" w:cs="Times New Roman"/>
              </w:rPr>
              <w:t>[9]</w:t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3365" w:rsidRPr="00BD3365" w14:paraId="196F7AAE" w14:textId="77777777" w:rsidTr="006E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C85338" w14:textId="77777777" w:rsidR="00230F74" w:rsidRPr="00BD3365" w:rsidRDefault="000F147B">
            <w:pPr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Induction of Apoptosis in Neurons and Cardio</w:t>
            </w:r>
          </w:p>
        </w:tc>
        <w:tc>
          <w:tcPr>
            <w:tcW w:w="0" w:type="auto"/>
          </w:tcPr>
          <w:p w14:paraId="012D7D77" w14:textId="77777777" w:rsidR="00230F74" w:rsidRPr="00BD3365" w:rsidRDefault="000F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 xml:space="preserve">Positively regulates </w:t>
            </w:r>
            <w:proofErr w:type="spellStart"/>
            <w:r w:rsidRPr="00BD3365">
              <w:rPr>
                <w:rFonts w:ascii="Times New Roman" w:hAnsi="Times New Roman" w:cs="Times New Roman"/>
              </w:rPr>
              <w:t>NFκB</w:t>
            </w:r>
            <w:proofErr w:type="spellEnd"/>
            <w:r w:rsidRPr="00BD3365">
              <w:rPr>
                <w:rFonts w:ascii="Times New Roman" w:hAnsi="Times New Roman" w:cs="Times New Roman"/>
              </w:rPr>
              <w:t xml:space="preserve"> activation </w:t>
            </w:r>
          </w:p>
        </w:tc>
        <w:tc>
          <w:tcPr>
            <w:tcW w:w="0" w:type="auto"/>
          </w:tcPr>
          <w:p w14:paraId="4932E3D8" w14:textId="77777777" w:rsidR="00230F74" w:rsidRPr="00BD3365" w:rsidRDefault="000F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Mouse Models of Neuroinflammation</w:t>
            </w:r>
          </w:p>
        </w:tc>
        <w:tc>
          <w:tcPr>
            <w:tcW w:w="0" w:type="auto"/>
          </w:tcPr>
          <w:p w14:paraId="405BB65A" w14:textId="77777777" w:rsidR="00230F74" w:rsidRPr="00BD3365" w:rsidRDefault="002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1PC9BdXRob3I+PFllYXI+MjAxNDwvWWVhcj48UmVj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 </w:instrText>
            </w: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1PC9BdXRob3I+PFllYXI+MjAxNDwvWWVhcj48UmVj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separate"/>
            </w:r>
            <w:r w:rsidR="000F147B" w:rsidRPr="00BD3365">
              <w:rPr>
                <w:rFonts w:ascii="Times New Roman" w:hAnsi="Times New Roman" w:cs="Times New Roman"/>
              </w:rPr>
              <w:t>[10]</w:t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3365" w:rsidRPr="00BD3365" w14:paraId="71FEE23D" w14:textId="77777777" w:rsidTr="006E3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C232D6" w14:textId="77777777" w:rsidR="00230F74" w:rsidRPr="00BD3365" w:rsidRDefault="000F147B">
            <w:pPr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Wound Healing</w:t>
            </w:r>
          </w:p>
        </w:tc>
        <w:tc>
          <w:tcPr>
            <w:tcW w:w="0" w:type="auto"/>
          </w:tcPr>
          <w:p w14:paraId="09251C7A" w14:textId="77777777" w:rsidR="00230F74" w:rsidRPr="00BD3365" w:rsidRDefault="000F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Decreases TNFα during the initial (inflammatory) phase of wound healing</w:t>
            </w:r>
          </w:p>
        </w:tc>
        <w:tc>
          <w:tcPr>
            <w:tcW w:w="0" w:type="auto"/>
          </w:tcPr>
          <w:p w14:paraId="6FC23AE6" w14:textId="77777777" w:rsidR="00230F74" w:rsidRPr="00BD3365" w:rsidRDefault="000F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 xml:space="preserve">Wild-type and CIRP Knockout Mice </w:t>
            </w:r>
          </w:p>
        </w:tc>
        <w:tc>
          <w:tcPr>
            <w:tcW w:w="0" w:type="auto"/>
          </w:tcPr>
          <w:p w14:paraId="095A8DCF" w14:textId="77777777" w:rsidR="00230F74" w:rsidRPr="00BD3365" w:rsidRDefault="002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fldChar w:fldCharType="begin"/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 &lt;EndNote&gt;&lt;Cite&gt;&lt;Author&gt;Idrovo&lt;/Author&gt;&lt;Year&gt;2016&lt;/Year&gt;&lt;RecNum&gt;13&lt;/RecNum&gt;&lt;DisplayText&gt;&lt;style face="superscript"&gt;[11]&lt;/style&gt;&lt;/DisplayText&gt;&lt;record&gt;&lt;rec-number&gt;13&lt;/rec-number&gt;&lt;foreign-keys&gt;&lt;key app="EN" db-id="t2zzr2294s2avpedez6vrf55rsxwrxfzewxw" timestamp="1669909640"&gt;13&lt;/key&gt;&lt;/foreign-keys&gt;&lt;ref-type name="Journal Article"&gt;17&lt;/ref-type&gt;&lt;contributors&gt;&lt;authors&gt;&lt;author&gt;Idrovo, J. P.&lt;/author&gt;&lt;author&gt;Jacob, A.&lt;/author&gt;&lt;author&gt;Yang, W. L.&lt;/author&gt;&lt;author&gt;Wang, Z.&lt;/author&gt;&lt;author&gt;Yen, H. T.&lt;/author&gt;&lt;author&gt;Nicastro, J.&lt;/author&gt;&lt;author&gt;Coppa, G. F.&lt;/author&gt;&lt;author&gt;Wang, P.&lt;/author&gt;&lt;/authors&gt;&lt;/contributors&gt;&lt;auth-address&gt;Department of Surgery, Hofstra North Shore-LIJ School of Medicine, Manhasset, NY, USA.&lt;/auth-address&gt;&lt;titles&gt;&lt;title&gt;A deficiency in cold-inducible RNA-binding protein accelerates the inflammation phase and improves wound healing&lt;/title&gt;&lt;secondary-title&gt;Int J Mol Med&lt;/secondary-title&gt;&lt;/titles&gt;&lt;periodical&gt;&lt;full-title&gt;Int J Mol Med&lt;/full-title&gt;&lt;/periodical&gt;&lt;pages&gt;423-8&lt;/pages&gt;&lt;volume&gt;37&lt;/volume&gt;&lt;number&gt;2&lt;/number&gt;&lt;edition&gt;2016/01/09&lt;/edition&gt;&lt;keywords&gt;&lt;keyword&gt;Animals&lt;/keyword&gt;&lt;keyword&gt;Disease Models, Animal&lt;/keyword&gt;&lt;keyword&gt;Humans&lt;/keyword&gt;&lt;keyword&gt;Inflammation/*genetics/pathology/therapy&lt;/keyword&gt;&lt;keyword&gt;Mice&lt;/keyword&gt;&lt;keyword&gt;Neovascularization, Physiologic/genetics&lt;/keyword&gt;&lt;keyword&gt;RNA-Binding Proteins/*biosynthesis/genetics&lt;/keyword&gt;&lt;keyword&gt;Shock, Hemorrhagic/*genetics/pathology/therapy&lt;/keyword&gt;&lt;keyword&gt;Skin/metabolism/pathology&lt;/keyword&gt;&lt;keyword&gt;Wound Healing/*genetics&lt;/keyword&gt;&lt;/keywords&gt;&lt;dates&gt;&lt;year&gt;2016&lt;/year&gt;&lt;pub-dates&gt;&lt;date&gt;Feb&lt;/date&gt;&lt;/pub-dates&gt;&lt;/dates&gt;&lt;isbn&gt;1107-3756&lt;/isbn&gt;&lt;accession-num&gt;26743936&lt;/accession-num&gt;&lt;urls&gt;&lt;/urls&gt;&lt;electronic-resource-num&gt;10.3892/ijmm.2016.2451&lt;/electronic-resource-num&gt;&lt;remote-database-provider&gt;NLM&lt;/remote-database-provider&gt;&lt;language&gt;eng&lt;/language&gt;&lt;/record&gt;&lt;/Cite&gt;&lt;/EndNote&gt;</w:instrText>
            </w:r>
            <w:r w:rsidRPr="00BD3365">
              <w:rPr>
                <w:rFonts w:ascii="Times New Roman" w:hAnsi="Times New Roman" w:cs="Times New Roman"/>
              </w:rPr>
              <w:fldChar w:fldCharType="separate"/>
            </w:r>
            <w:r w:rsidR="000F147B" w:rsidRPr="00BD3365">
              <w:rPr>
                <w:rFonts w:ascii="Times New Roman" w:hAnsi="Times New Roman" w:cs="Times New Roman"/>
              </w:rPr>
              <w:t>[11]</w:t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3365" w:rsidRPr="00BD3365" w14:paraId="0E28E771" w14:textId="77777777" w:rsidTr="006E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3A2629" w14:textId="77777777" w:rsidR="00230F74" w:rsidRPr="00BD3365" w:rsidRDefault="000F147B">
            <w:pPr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Stimulation of NLRP3 Inflammasome in Human Neutrophils</w:t>
            </w:r>
          </w:p>
        </w:tc>
        <w:tc>
          <w:tcPr>
            <w:tcW w:w="0" w:type="auto"/>
          </w:tcPr>
          <w:p w14:paraId="03D6D13C" w14:textId="77777777" w:rsidR="00230F74" w:rsidRPr="00BD3365" w:rsidRDefault="000F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Uric acid-induced mature IL-1β induction</w:t>
            </w:r>
          </w:p>
        </w:tc>
        <w:tc>
          <w:tcPr>
            <w:tcW w:w="0" w:type="auto"/>
          </w:tcPr>
          <w:p w14:paraId="63259235" w14:textId="77777777" w:rsidR="00230F74" w:rsidRPr="00BD3365" w:rsidRDefault="000F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0" w:type="auto"/>
          </w:tcPr>
          <w:p w14:paraId="3366E9ED" w14:textId="77777777" w:rsidR="00230F74" w:rsidRPr="00BD3365" w:rsidRDefault="002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WppdGE8L0F1dGhvcj48WWVhcj4yMDIxPC9ZZWFyPjxS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 </w:instrText>
            </w: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WppdGE8L0F1dGhvcj48WWVhcj4yMDIxPC9ZZWFyPjxS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separate"/>
            </w:r>
            <w:r w:rsidR="000F147B" w:rsidRPr="00BD3365">
              <w:rPr>
                <w:rFonts w:ascii="Times New Roman" w:hAnsi="Times New Roman" w:cs="Times New Roman"/>
              </w:rPr>
              <w:t>[12]</w:t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3365" w:rsidRPr="00BD3365" w14:paraId="3C020287" w14:textId="77777777" w:rsidTr="006E3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439252" w14:textId="77777777" w:rsidR="00230F74" w:rsidRPr="00BD3365" w:rsidRDefault="000F147B">
            <w:pPr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Liver Glycolysis</w:t>
            </w:r>
          </w:p>
        </w:tc>
        <w:tc>
          <w:tcPr>
            <w:tcW w:w="0" w:type="auto"/>
          </w:tcPr>
          <w:p w14:paraId="05513D71" w14:textId="77777777" w:rsidR="00230F74" w:rsidRPr="00BD3365" w:rsidRDefault="000F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BD3365">
              <w:rPr>
                <w:rFonts w:ascii="Times New Roman" w:hAnsi="Times New Roman" w:cs="Times New Roman"/>
              </w:rPr>
              <w:t>Activation of anti-apoptotic protein (Bcl-2),</w:t>
            </w:r>
            <w:proofErr w:type="gramEnd"/>
            <w:r w:rsidRPr="00BD3365">
              <w:rPr>
                <w:rFonts w:ascii="Times New Roman" w:hAnsi="Times New Roman" w:cs="Times New Roman"/>
              </w:rPr>
              <w:t xml:space="preserve"> increased the level of protein kinase B (AKT) phosphorylation, and activation of the AKT-signaling pathway. </w:t>
            </w:r>
          </w:p>
        </w:tc>
        <w:tc>
          <w:tcPr>
            <w:tcW w:w="0" w:type="auto"/>
          </w:tcPr>
          <w:p w14:paraId="18AECFE0" w14:textId="77777777" w:rsidR="00230F74" w:rsidRPr="00BD3365" w:rsidRDefault="000F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>C57BL/6 Mice</w:t>
            </w:r>
          </w:p>
        </w:tc>
        <w:tc>
          <w:tcPr>
            <w:tcW w:w="0" w:type="auto"/>
          </w:tcPr>
          <w:p w14:paraId="05698438" w14:textId="77777777" w:rsidR="00230F74" w:rsidRPr="00BD3365" w:rsidRDefault="002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5PC9ZZWFyPjxSZWNO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 </w:instrText>
            </w: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5PC9ZZWFyPjxSZWNO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separate"/>
            </w:r>
            <w:r w:rsidR="000F147B" w:rsidRPr="00BD3365">
              <w:rPr>
                <w:rFonts w:ascii="Times New Roman" w:hAnsi="Times New Roman" w:cs="Times New Roman"/>
              </w:rPr>
              <w:t>[13]</w:t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3365" w:rsidRPr="00BD3365" w14:paraId="3522B605" w14:textId="77777777" w:rsidTr="006E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27D900" w14:textId="77777777" w:rsidR="00230F74" w:rsidRPr="00BD3365" w:rsidRDefault="000F147B">
            <w:pPr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 xml:space="preserve">Chronic Airway Inflammation Diseases </w:t>
            </w:r>
          </w:p>
        </w:tc>
        <w:tc>
          <w:tcPr>
            <w:tcW w:w="0" w:type="auto"/>
          </w:tcPr>
          <w:p w14:paraId="77BC9450" w14:textId="77777777" w:rsidR="00230F74" w:rsidRPr="00BD3365" w:rsidRDefault="000F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t xml:space="preserve">Increased expression of inflammatory cytokines and mucin </w:t>
            </w:r>
            <w:r w:rsidRPr="00BD3365">
              <w:rPr>
                <w:rFonts w:ascii="Times New Roman" w:hAnsi="Times New Roman" w:cs="Times New Roman"/>
              </w:rPr>
              <w:lastRenderedPageBreak/>
              <w:t>in human airway epithelial cells by activation of ERK and NF-</w:t>
            </w:r>
            <w:proofErr w:type="spellStart"/>
            <w:r w:rsidRPr="00BD3365">
              <w:rPr>
                <w:rFonts w:ascii="Times New Roman" w:hAnsi="Times New Roman" w:cs="Times New Roman"/>
              </w:rPr>
              <w:t>κB</w:t>
            </w:r>
            <w:proofErr w:type="spellEnd"/>
            <w:r w:rsidRPr="00BD3365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0" w:type="auto"/>
          </w:tcPr>
          <w:p w14:paraId="1892AD90" w14:textId="77777777" w:rsidR="00230F74" w:rsidRPr="00BD3365" w:rsidRDefault="000F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lastRenderedPageBreak/>
              <w:t>Human Airway Epithelial Cells</w:t>
            </w:r>
          </w:p>
        </w:tc>
        <w:tc>
          <w:tcPr>
            <w:tcW w:w="0" w:type="auto"/>
          </w:tcPr>
          <w:p w14:paraId="4E192163" w14:textId="77777777" w:rsidR="00230F74" w:rsidRPr="00BD3365" w:rsidRDefault="002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48L0F1dGhvcj48WWVhcj4yMDE2PC9ZZWFyPjxSZWNO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 </w:instrText>
            </w:r>
            <w:r w:rsidRPr="00BD3365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48L0F1dGhvcj48WWVhcj4yMDE2PC9ZZWFyPjxSZWNO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</w:fldData>
              </w:fldChar>
            </w:r>
            <w:r w:rsidR="000F147B" w:rsidRPr="00BD336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  <w:r w:rsidRPr="00BD3365">
              <w:rPr>
                <w:rFonts w:ascii="Times New Roman" w:hAnsi="Times New Roman" w:cs="Times New Roman"/>
              </w:rPr>
            </w:r>
            <w:r w:rsidRPr="00BD3365">
              <w:rPr>
                <w:rFonts w:ascii="Times New Roman" w:hAnsi="Times New Roman" w:cs="Times New Roman"/>
              </w:rPr>
              <w:fldChar w:fldCharType="separate"/>
            </w:r>
            <w:r w:rsidR="000F147B" w:rsidRPr="00BD3365">
              <w:rPr>
                <w:rFonts w:ascii="Times New Roman" w:hAnsi="Times New Roman" w:cs="Times New Roman"/>
              </w:rPr>
              <w:t>[5, 14]</w:t>
            </w:r>
            <w:r w:rsidRPr="00BD3365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201CD763" w14:textId="77777777" w:rsidR="00230F74" w:rsidRPr="00BD3365" w:rsidRDefault="00230F74" w:rsidP="006E3B34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sectPr w:rsidR="00230F74" w:rsidRPr="00BD3365" w:rsidSect="00230F74">
      <w:pgSz w:w="11906" w:h="16838"/>
      <w:pgMar w:top="1417" w:right="1417" w:bottom="1417" w:left="1417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C6253"/>
    <w:multiLevelType w:val="multilevel"/>
    <w:tmpl w:val="06CC6253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408236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jc4OGEwZWI3ZTMzMjU1MzMzNTg0YzE2ZThiNzk3M2YifQ=="/>
    <w:docVar w:name="KY_MEDREF_DOCUID" w:val="{B39104B5-4865-419B-9552-484D488D2AE2}"/>
    <w:docVar w:name="KY_MEDREF_VERSION" w:val="3"/>
  </w:docVars>
  <w:rsids>
    <w:rsidRoot w:val="010C4219"/>
    <w:rsid w:val="00037CE4"/>
    <w:rsid w:val="00052705"/>
    <w:rsid w:val="0005754F"/>
    <w:rsid w:val="000F147B"/>
    <w:rsid w:val="00141727"/>
    <w:rsid w:val="00151523"/>
    <w:rsid w:val="001C2A1B"/>
    <w:rsid w:val="00202042"/>
    <w:rsid w:val="00230F74"/>
    <w:rsid w:val="00264330"/>
    <w:rsid w:val="002717CF"/>
    <w:rsid w:val="002821FC"/>
    <w:rsid w:val="003035EC"/>
    <w:rsid w:val="00341428"/>
    <w:rsid w:val="003B7C59"/>
    <w:rsid w:val="00440F26"/>
    <w:rsid w:val="00455CB0"/>
    <w:rsid w:val="004B031F"/>
    <w:rsid w:val="004B080E"/>
    <w:rsid w:val="00502C89"/>
    <w:rsid w:val="0052297C"/>
    <w:rsid w:val="0052615C"/>
    <w:rsid w:val="005409A6"/>
    <w:rsid w:val="00541CA1"/>
    <w:rsid w:val="00570C55"/>
    <w:rsid w:val="0062224E"/>
    <w:rsid w:val="00642B67"/>
    <w:rsid w:val="00662E0D"/>
    <w:rsid w:val="006E3B34"/>
    <w:rsid w:val="007210B8"/>
    <w:rsid w:val="00757BD3"/>
    <w:rsid w:val="007747C3"/>
    <w:rsid w:val="008234A9"/>
    <w:rsid w:val="00846175"/>
    <w:rsid w:val="0086785B"/>
    <w:rsid w:val="00896EAD"/>
    <w:rsid w:val="008A454C"/>
    <w:rsid w:val="008D10DB"/>
    <w:rsid w:val="008E6929"/>
    <w:rsid w:val="009918E8"/>
    <w:rsid w:val="009E32AF"/>
    <w:rsid w:val="00A51F61"/>
    <w:rsid w:val="00A73D71"/>
    <w:rsid w:val="00A93F7A"/>
    <w:rsid w:val="00BB3787"/>
    <w:rsid w:val="00BC059E"/>
    <w:rsid w:val="00BD3365"/>
    <w:rsid w:val="00C476FF"/>
    <w:rsid w:val="00CE464A"/>
    <w:rsid w:val="00D03EEA"/>
    <w:rsid w:val="00D52091"/>
    <w:rsid w:val="00DB1198"/>
    <w:rsid w:val="00DC2C88"/>
    <w:rsid w:val="00E95AEF"/>
    <w:rsid w:val="00FA08F5"/>
    <w:rsid w:val="00FB5780"/>
    <w:rsid w:val="010C4219"/>
    <w:rsid w:val="02930616"/>
    <w:rsid w:val="18834BD2"/>
    <w:rsid w:val="1A3D1D10"/>
    <w:rsid w:val="361D55BF"/>
    <w:rsid w:val="3C15017A"/>
    <w:rsid w:val="3DF42674"/>
    <w:rsid w:val="46824104"/>
    <w:rsid w:val="46FA6498"/>
    <w:rsid w:val="59DA4A29"/>
    <w:rsid w:val="71A045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2EBA03"/>
  <w15:docId w15:val="{B8ECC8ED-1EDA-473B-986B-D63B8E304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30F7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sid w:val="00230F74"/>
    <w:pPr>
      <w:jc w:val="left"/>
    </w:pPr>
  </w:style>
  <w:style w:type="paragraph" w:styleId="Footer">
    <w:name w:val="footer"/>
    <w:basedOn w:val="Normal"/>
    <w:link w:val="FooterChar"/>
    <w:qFormat/>
    <w:rsid w:val="00230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rsid w:val="00230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sid w:val="00230F74"/>
    <w:rPr>
      <w:b/>
      <w:bCs/>
    </w:rPr>
  </w:style>
  <w:style w:type="table" w:styleId="TableGrid">
    <w:name w:val="Table Grid"/>
    <w:basedOn w:val="TableNormal"/>
    <w:qFormat/>
    <w:rsid w:val="00230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sid w:val="00230F74"/>
    <w:rPr>
      <w:color w:val="0000FF"/>
      <w:u w:val="single"/>
    </w:rPr>
  </w:style>
  <w:style w:type="character" w:styleId="CommentReference">
    <w:name w:val="annotation reference"/>
    <w:basedOn w:val="DefaultParagraphFont"/>
    <w:qFormat/>
    <w:rsid w:val="00230F74"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sid w:val="00230F7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230F74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qFormat/>
    <w:rsid w:val="00230F74"/>
    <w:rPr>
      <w:rFonts w:ascii="Calibri" w:hAnsi="Calibri" w:cs="Calibri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230F74"/>
    <w:rPr>
      <w:rFonts w:ascii="Calibri" w:eastAsiaTheme="minorEastAsia" w:hAnsi="Calibri" w:cs="Calibri"/>
      <w:kern w:val="2"/>
      <w:szCs w:val="22"/>
    </w:rPr>
  </w:style>
  <w:style w:type="character" w:customStyle="1" w:styleId="CommentTextChar">
    <w:name w:val="Comment Text Char"/>
    <w:basedOn w:val="DefaultParagraphFont"/>
    <w:link w:val="CommentText"/>
    <w:qFormat/>
    <w:rsid w:val="00230F74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sid w:val="00230F74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ListParagraph">
    <w:name w:val="List Paragraph"/>
    <w:basedOn w:val="Normal"/>
    <w:uiPriority w:val="99"/>
    <w:qFormat/>
    <w:rsid w:val="00230F74"/>
    <w:pPr>
      <w:ind w:firstLineChars="200" w:firstLine="420"/>
    </w:pPr>
  </w:style>
  <w:style w:type="paragraph" w:styleId="BalloonText">
    <w:name w:val="Balloon Text"/>
    <w:basedOn w:val="Normal"/>
    <w:link w:val="BalloonTextChar"/>
    <w:rsid w:val="00455C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55CB0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Revision">
    <w:name w:val="Revision"/>
    <w:hidden/>
    <w:uiPriority w:val="99"/>
    <w:unhideWhenUsed/>
    <w:rsid w:val="001C2A1B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table" w:styleId="PlainTable4">
    <w:name w:val="Plain Table 4"/>
    <w:basedOn w:val="TableNormal"/>
    <w:uiPriority w:val="44"/>
    <w:rsid w:val="006E3B3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62C2C8-BC9B-4767-A372-9D47F3B99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leanor Masterman</cp:lastModifiedBy>
  <cp:revision>4</cp:revision>
  <dcterms:created xsi:type="dcterms:W3CDTF">2022-12-09T07:26:00Z</dcterms:created>
  <dcterms:modified xsi:type="dcterms:W3CDTF">2023-01-27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082BDF90B6046C1A0ABB011CDCA430E</vt:lpwstr>
  </property>
</Properties>
</file>